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43774" w14:textId="17B05220" w:rsidR="000E6314" w:rsidRDefault="000E6314" w:rsidP="009C1F7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lectronic Supplementary Material 2</w:t>
      </w:r>
    </w:p>
    <w:p w14:paraId="630AB49D" w14:textId="468F5DF4" w:rsidR="009C1F70" w:rsidRDefault="009C1F70" w:rsidP="009C1F7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ong-term</w:t>
      </w:r>
      <w:r w:rsidRPr="00910A6B">
        <w:rPr>
          <w:rFonts w:ascii="Times New Roman" w:hAnsi="Times New Roman" w:cs="Times New Roman"/>
          <w:b/>
        </w:rPr>
        <w:t xml:space="preserve"> analysis on the variance of extra-group paternities in rhesus macaques</w:t>
      </w:r>
    </w:p>
    <w:p w14:paraId="2CBFCDB8" w14:textId="42C143C8" w:rsidR="009C1F70" w:rsidRPr="009C1F70" w:rsidRDefault="009C1F70" w:rsidP="009C1F7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havioral Ecology and Sociobiology </w:t>
      </w:r>
    </w:p>
    <w:p w14:paraId="5543C7C9" w14:textId="77777777" w:rsidR="009C1F70" w:rsidRPr="004E060F" w:rsidRDefault="009C1F70" w:rsidP="009C1F70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4E060F">
        <w:rPr>
          <w:rFonts w:ascii="Times New Roman" w:hAnsi="Times New Roman" w:cs="Times New Roman"/>
        </w:rPr>
        <w:t>Angelina V. Ruiz-Lambides</w:t>
      </w:r>
      <w:r w:rsidRPr="004E060F">
        <w:rPr>
          <w:rFonts w:ascii="Times New Roman" w:hAnsi="Times New Roman" w:cs="Times New Roman"/>
          <w:vertAlign w:val="superscript"/>
        </w:rPr>
        <w:t>1,2,3</w:t>
      </w:r>
      <w:r w:rsidRPr="004E060F">
        <w:rPr>
          <w:rFonts w:ascii="Times New Roman" w:hAnsi="Times New Roman" w:cs="Times New Roman"/>
        </w:rPr>
        <w:t>, Brigitte M. Weiß</w:t>
      </w:r>
      <w:r w:rsidRPr="004E060F">
        <w:rPr>
          <w:rFonts w:ascii="Times New Roman" w:hAnsi="Times New Roman" w:cs="Times New Roman"/>
          <w:vertAlign w:val="superscript"/>
        </w:rPr>
        <w:t>1,2</w:t>
      </w:r>
      <w:r w:rsidRPr="004E060F">
        <w:rPr>
          <w:rFonts w:ascii="Times New Roman" w:hAnsi="Times New Roman" w:cs="Times New Roman"/>
        </w:rPr>
        <w:t>, Lars Kulik</w:t>
      </w:r>
      <w:r w:rsidRPr="004E060F">
        <w:rPr>
          <w:rFonts w:ascii="Times New Roman" w:hAnsi="Times New Roman" w:cs="Times New Roman"/>
          <w:vertAlign w:val="superscript"/>
        </w:rPr>
        <w:t>1,2</w:t>
      </w:r>
      <w:r w:rsidRPr="004E060F">
        <w:rPr>
          <w:rFonts w:ascii="Times New Roman" w:hAnsi="Times New Roman" w:cs="Times New Roman"/>
        </w:rPr>
        <w:t>, Colleen Stephens</w:t>
      </w:r>
      <w:r w:rsidRPr="004E060F">
        <w:rPr>
          <w:rFonts w:ascii="Times New Roman" w:hAnsi="Times New Roman" w:cs="Times New Roman"/>
          <w:vertAlign w:val="superscript"/>
        </w:rPr>
        <w:t>4</w:t>
      </w:r>
      <w:r w:rsidRPr="004E060F">
        <w:rPr>
          <w:rFonts w:ascii="Times New Roman" w:hAnsi="Times New Roman" w:cs="Times New Roman"/>
        </w:rPr>
        <w:t>, Roger Mundry</w:t>
      </w:r>
      <w:r w:rsidRPr="004E060F">
        <w:rPr>
          <w:rFonts w:ascii="Times New Roman" w:hAnsi="Times New Roman" w:cs="Times New Roman"/>
          <w:vertAlign w:val="superscript"/>
        </w:rPr>
        <w:t>4</w:t>
      </w:r>
      <w:r w:rsidRPr="004E060F">
        <w:rPr>
          <w:rFonts w:ascii="Times New Roman" w:hAnsi="Times New Roman" w:cs="Times New Roman"/>
        </w:rPr>
        <w:t>, Anja Widdig</w:t>
      </w:r>
      <w:r w:rsidRPr="004E060F">
        <w:rPr>
          <w:rFonts w:ascii="Times New Roman" w:hAnsi="Times New Roman" w:cs="Times New Roman"/>
          <w:vertAlign w:val="superscript"/>
        </w:rPr>
        <w:t>1,2</w:t>
      </w:r>
    </w:p>
    <w:p w14:paraId="5445FA53" w14:textId="6EE9440B" w:rsidR="009C1F70" w:rsidRDefault="009C1F70" w:rsidP="009C1F7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D6D34">
        <w:rPr>
          <w:rFonts w:ascii="Times New Roman" w:hAnsi="Times New Roman" w:cs="Times New Roman"/>
        </w:rPr>
        <w:t>*</w:t>
      </w:r>
      <w:r w:rsidRPr="00D4149E">
        <w:rPr>
          <w:rFonts w:ascii="Times New Roman" w:hAnsi="Times New Roman" w:cs="Times New Roman"/>
        </w:rPr>
        <w:t xml:space="preserve"> Corresponding author: Angelina V. Ruiz-Lambides</w:t>
      </w:r>
      <w:r>
        <w:rPr>
          <w:rFonts w:ascii="Times New Roman" w:hAnsi="Times New Roman" w:cs="Times New Roman"/>
        </w:rPr>
        <w:t>, J</w:t>
      </w:r>
      <w:r w:rsidRPr="00910A6B">
        <w:rPr>
          <w:rFonts w:ascii="Times New Roman" w:hAnsi="Times New Roman" w:cs="Times New Roman"/>
        </w:rPr>
        <w:t xml:space="preserve">unior Research Group of Primate Kin Selection, Department of Primatology, Max-Planck Institute for Evolutionary </w:t>
      </w:r>
      <w:r>
        <w:rPr>
          <w:rFonts w:ascii="Times New Roman" w:hAnsi="Times New Roman" w:cs="Times New Roman"/>
        </w:rPr>
        <w:t>Anthropology,</w:t>
      </w:r>
      <w:r w:rsidRPr="00910A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ehavioral </w:t>
      </w:r>
      <w:r w:rsidRPr="00910A6B">
        <w:rPr>
          <w:rFonts w:ascii="Times New Roman" w:hAnsi="Times New Roman" w:cs="Times New Roman"/>
        </w:rPr>
        <w:t>Ecology Research Group, Institute of Biology, Faculty of Bioscience, Pharmacy and Psychology, University of Lei</w:t>
      </w:r>
      <w:r>
        <w:rPr>
          <w:rFonts w:ascii="Times New Roman" w:hAnsi="Times New Roman" w:cs="Times New Roman"/>
        </w:rPr>
        <w:t xml:space="preserve">pzig, </w:t>
      </w:r>
      <w:proofErr w:type="spellStart"/>
      <w:r w:rsidRPr="00910A6B">
        <w:rPr>
          <w:rFonts w:ascii="Times New Roman" w:hAnsi="Times New Roman" w:cs="Times New Roman"/>
        </w:rPr>
        <w:t>Cayo</w:t>
      </w:r>
      <w:proofErr w:type="spellEnd"/>
      <w:r w:rsidRPr="00910A6B">
        <w:rPr>
          <w:rFonts w:ascii="Times New Roman" w:hAnsi="Times New Roman" w:cs="Times New Roman"/>
        </w:rPr>
        <w:t xml:space="preserve"> Santiago Field Station, Caribbean Primate Research Cen</w:t>
      </w:r>
      <w:r>
        <w:rPr>
          <w:rFonts w:ascii="Times New Roman" w:hAnsi="Times New Roman" w:cs="Times New Roman"/>
        </w:rPr>
        <w:t xml:space="preserve">ter, University of Puerto Rico. </w:t>
      </w:r>
      <w:r w:rsidRPr="00D4149E">
        <w:rPr>
          <w:rFonts w:ascii="Times New Roman" w:hAnsi="Times New Roman" w:cs="Times New Roman"/>
        </w:rPr>
        <w:t xml:space="preserve">Email: angelina.ruiz@upr.edu </w:t>
      </w:r>
    </w:p>
    <w:p w14:paraId="0F8AA7A3" w14:textId="77777777" w:rsidR="009C1F70" w:rsidRDefault="009C1F70" w:rsidP="00A31BF9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0D19212" w14:textId="1BA12164" w:rsidR="00A31BF9" w:rsidRPr="00A31BF9" w:rsidRDefault="00A31BF9" w:rsidP="00A31BF9">
      <w:pPr>
        <w:pStyle w:val="NoSpacing"/>
        <w:spacing w:line="480" w:lineRule="auto"/>
        <w:rPr>
          <w:lang w:val="en-US"/>
        </w:rPr>
      </w:pPr>
      <w:r w:rsidRPr="00AA31BD">
        <w:rPr>
          <w:rFonts w:ascii="Times New Roman" w:hAnsi="Times New Roman" w:cs="Times New Roman"/>
          <w:b/>
          <w:lang w:val="en-US"/>
        </w:rPr>
        <w:t xml:space="preserve">Table </w:t>
      </w:r>
      <w:r w:rsidR="002526F8">
        <w:rPr>
          <w:rFonts w:ascii="Times New Roman" w:hAnsi="Times New Roman" w:cs="Times New Roman"/>
          <w:b/>
          <w:lang w:val="en-US"/>
        </w:rPr>
        <w:t>S1</w:t>
      </w:r>
      <w:r w:rsidR="002526F8" w:rsidRPr="00AA31BD">
        <w:rPr>
          <w:rFonts w:ascii="Times New Roman" w:hAnsi="Times New Roman" w:cs="Times New Roman"/>
          <w:lang w:val="en-US"/>
        </w:rPr>
        <w:t xml:space="preserve"> </w:t>
      </w:r>
      <w:r w:rsidRPr="00AA31BD">
        <w:rPr>
          <w:rFonts w:ascii="Times New Roman" w:hAnsi="Times New Roman" w:cs="Times New Roman"/>
          <w:lang w:val="en-US"/>
        </w:rPr>
        <w:t>Results of the GLMM of social group effects on numbers of EGPs (</w:t>
      </w:r>
      <w:r>
        <w:rPr>
          <w:rFonts w:ascii="Times New Roman" w:hAnsi="Times New Roman" w:cs="Times New Roman"/>
          <w:lang w:val="en-US"/>
        </w:rPr>
        <w:t>without random slopes</w:t>
      </w:r>
      <w:r w:rsidRPr="00AA31BD">
        <w:rPr>
          <w:rFonts w:ascii="Times New Roman" w:hAnsi="Times New Roman" w:cs="Times New Roman"/>
          <w:lang w:val="en-US"/>
        </w:rPr>
        <w:t>).* Mating season and the social group were included as random effects. LRT results not shown for intercept and variables included in an interaction because these have a very limited interpretation</w:t>
      </w:r>
      <w:r w:rsidR="00CD7C01">
        <w:rPr>
          <w:rFonts w:ascii="Times New Roman" w:hAnsi="Times New Roman" w:cs="Times New Roman"/>
          <w:lang w:val="en-US"/>
        </w:rPr>
        <w:t xml:space="preserve">. The full null model comparison revealed </w:t>
      </w:r>
      <w:r w:rsidR="00CD7C01" w:rsidRPr="00BD168D">
        <w:rPr>
          <w:rFonts w:ascii="Times New Roman" w:hAnsi="Times New Roman" w:cs="Times New Roman"/>
          <w:lang w:val="en-US"/>
        </w:rPr>
        <w:t>χ</w:t>
      </w:r>
      <w:r w:rsidR="00CD7C01" w:rsidRPr="00753E3F">
        <w:rPr>
          <w:vertAlign w:val="superscript"/>
          <w:lang w:val="en-US"/>
        </w:rPr>
        <w:t xml:space="preserve"> 2</w:t>
      </w:r>
      <w:r w:rsidR="00CD7C01" w:rsidRPr="00753E3F">
        <w:rPr>
          <w:lang w:val="en-US"/>
        </w:rPr>
        <w:t>=22.829, df=5, p&lt;0.00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170"/>
        <w:gridCol w:w="1370"/>
        <w:gridCol w:w="1180"/>
        <w:gridCol w:w="1180"/>
        <w:gridCol w:w="1180"/>
      </w:tblGrid>
      <w:tr w:rsidR="00A85CE5" w:rsidRPr="00A00562" w14:paraId="26A1F141" w14:textId="77777777" w:rsidTr="00A31BF9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2DDA2AA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B643B3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bottom"/>
          </w:tcPr>
          <w:p w14:paraId="4A50121A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dard error of estimat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7CD354D2" w14:textId="219A8C13" w:rsidR="00A85CE5" w:rsidRPr="003013D0" w:rsidRDefault="00CD7C01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168D">
              <w:rPr>
                <w:rFonts w:ascii="Times New Roman" w:hAnsi="Times New Roman" w:cs="Times New Roman"/>
              </w:rPr>
              <w:t>χ</w:t>
            </w:r>
            <w:r w:rsidRPr="003013D0" w:rsidDel="00C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5CE5" w:rsidRPr="003013D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5269F346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45A6AF5A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A85CE5" w:rsidRPr="00A00562" w14:paraId="68647FED" w14:textId="77777777" w:rsidTr="00A31BF9"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DB1111F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CEAA92D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D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51691829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B1D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</w:tcPr>
          <w:p w14:paraId="47D0BDA0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</w:tcPr>
          <w:p w14:paraId="2E079012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</w:tcPr>
          <w:p w14:paraId="732EE06C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CE5" w:rsidRPr="00A00562" w14:paraId="76085D3F" w14:textId="77777777" w:rsidTr="00A31BF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728C8821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Ratio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144F3C72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70" w:type="dxa"/>
            <w:vAlign w:val="bottom"/>
          </w:tcPr>
          <w:p w14:paraId="3ECEAEF7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0" w:type="dxa"/>
            <w:vAlign w:val="bottom"/>
          </w:tcPr>
          <w:p w14:paraId="1A1B137F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Align w:val="bottom"/>
          </w:tcPr>
          <w:p w14:paraId="1BC7B9D8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Align w:val="bottom"/>
          </w:tcPr>
          <w:p w14:paraId="58314A9D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CE5" w:rsidRPr="00A00562" w14:paraId="13B05DCD" w14:textId="77777777" w:rsidTr="00A31BF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39EE2F86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Siz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01A2086B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370" w:type="dxa"/>
            <w:vAlign w:val="bottom"/>
          </w:tcPr>
          <w:p w14:paraId="40299117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80" w:type="dxa"/>
            <w:vAlign w:val="bottom"/>
          </w:tcPr>
          <w:p w14:paraId="15AFFD3F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Align w:val="bottom"/>
          </w:tcPr>
          <w:p w14:paraId="1B930952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Align w:val="bottom"/>
          </w:tcPr>
          <w:p w14:paraId="72D94170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CE5" w:rsidRPr="00A00562" w14:paraId="3DE57040" w14:textId="77777777" w:rsidTr="00A31BF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700B3B8A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ratio x group siz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79F81491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0" w:type="dxa"/>
            <w:vAlign w:val="bottom"/>
          </w:tcPr>
          <w:p w14:paraId="3D39ED32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0" w:type="dxa"/>
            <w:vAlign w:val="bottom"/>
          </w:tcPr>
          <w:p w14:paraId="724D6E01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80" w:type="dxa"/>
            <w:vAlign w:val="bottom"/>
          </w:tcPr>
          <w:p w14:paraId="1F820A36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0" w:type="dxa"/>
            <w:vAlign w:val="bottom"/>
          </w:tcPr>
          <w:p w14:paraId="5ACE782E" w14:textId="77451D61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</w:tr>
      <w:tr w:rsidR="00A85CE5" w:rsidRPr="00A00562" w14:paraId="20F67A99" w14:textId="77777777" w:rsidTr="00A31BF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2610248A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Synchrony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54567B14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70" w:type="dxa"/>
            <w:vAlign w:val="bottom"/>
          </w:tcPr>
          <w:p w14:paraId="14BC89E8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0" w:type="dxa"/>
            <w:vAlign w:val="bottom"/>
          </w:tcPr>
          <w:p w14:paraId="20034261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180" w:type="dxa"/>
            <w:vAlign w:val="bottom"/>
          </w:tcPr>
          <w:p w14:paraId="38164673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0" w:type="dxa"/>
            <w:vAlign w:val="bottom"/>
          </w:tcPr>
          <w:p w14:paraId="499980FE" w14:textId="318513B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</w:tr>
      <w:tr w:rsidR="00A85CE5" w:rsidRPr="00A00562" w14:paraId="4DDE6FDE" w14:textId="77777777" w:rsidTr="00A31BF9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CA0FC2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nstability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CB4697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bottom"/>
          </w:tcPr>
          <w:p w14:paraId="255FE2C7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6A8BB08D" w14:textId="77777777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0C00FD46" w14:textId="77777777" w:rsidR="00A85CE5" w:rsidRPr="003013D0" w:rsidRDefault="00A85CE5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1D011710" w14:textId="59522886" w:rsidR="00A85CE5" w:rsidRPr="003013D0" w:rsidRDefault="007B1DD7" w:rsidP="002C29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</w:tr>
    </w:tbl>
    <w:p w14:paraId="6976742F" w14:textId="77777777" w:rsidR="00A31BF9" w:rsidRPr="00A31BF9" w:rsidRDefault="00A31BF9" w:rsidP="00A31BF9">
      <w:pPr>
        <w:spacing w:line="480" w:lineRule="auto"/>
        <w:rPr>
          <w:rFonts w:ascii="Cambria" w:eastAsia="MS Mincho" w:hAnsi="Cambria" w:cs="Times New Roman"/>
        </w:rPr>
      </w:pPr>
      <w:r w:rsidRPr="00A31BF9">
        <w:rPr>
          <w:rFonts w:ascii="Times New Roman" w:eastAsia="MS Mincho" w:hAnsi="Times New Roman" w:cs="Times New Roman"/>
        </w:rPr>
        <w:t xml:space="preserve">*All predictors were z-transformed to a mean of 0 and a standard deviation of 1; mean </w:t>
      </w:r>
      <w:r w:rsidRPr="00A31BF9">
        <w:rPr>
          <w:rFonts w:ascii="Times New Roman" w:eastAsia="MS Mincho" w:hAnsi="Times New Roman" w:cs="Times New Roman"/>
          <w:u w:val="single"/>
        </w:rPr>
        <w:t xml:space="preserve">+ </w:t>
      </w:r>
      <w:r w:rsidRPr="00A31BF9">
        <w:rPr>
          <w:rFonts w:ascii="Times New Roman" w:eastAsia="MS Mincho" w:hAnsi="Times New Roman" w:cs="Times New Roman"/>
        </w:rPr>
        <w:t xml:space="preserve">SD of the original variables were 1.615 </w:t>
      </w:r>
      <w:r w:rsidRPr="00A31BF9">
        <w:rPr>
          <w:rFonts w:ascii="Times New Roman" w:eastAsia="MS Mincho" w:hAnsi="Times New Roman" w:cs="Times New Roman"/>
          <w:u w:val="single"/>
        </w:rPr>
        <w:t>+</w:t>
      </w:r>
      <w:r w:rsidRPr="00A31BF9">
        <w:rPr>
          <w:rFonts w:ascii="Times New Roman" w:eastAsia="MS Mincho" w:hAnsi="Times New Roman" w:cs="Times New Roman"/>
        </w:rPr>
        <w:t xml:space="preserve"> 0.318 (sex ratio), 82.157 </w:t>
      </w:r>
      <w:r w:rsidRPr="00A31BF9">
        <w:rPr>
          <w:rFonts w:ascii="Times New Roman" w:eastAsia="MS Mincho" w:hAnsi="Times New Roman" w:cs="Times New Roman"/>
          <w:u w:val="single"/>
        </w:rPr>
        <w:t>+</w:t>
      </w:r>
      <w:r w:rsidRPr="00A31BF9">
        <w:rPr>
          <w:rFonts w:ascii="Times New Roman" w:eastAsia="MS Mincho" w:hAnsi="Times New Roman" w:cs="Times New Roman"/>
        </w:rPr>
        <w:t xml:space="preserve"> 43.683 (group size), 0.140 </w:t>
      </w:r>
      <w:r w:rsidRPr="00A31BF9">
        <w:rPr>
          <w:rFonts w:ascii="Times New Roman" w:eastAsia="MS Mincho" w:hAnsi="Times New Roman" w:cs="Times New Roman"/>
          <w:u w:val="single"/>
        </w:rPr>
        <w:t>+</w:t>
      </w:r>
      <w:r w:rsidRPr="00A31BF9">
        <w:rPr>
          <w:rFonts w:ascii="Times New Roman" w:eastAsia="MS Mincho" w:hAnsi="Times New Roman" w:cs="Times New Roman"/>
        </w:rPr>
        <w:t xml:space="preserve"> 0.039 (female synchrony), and 0.00037 </w:t>
      </w:r>
      <w:r w:rsidRPr="00A31BF9">
        <w:rPr>
          <w:rFonts w:ascii="Times New Roman" w:eastAsia="MS Mincho" w:hAnsi="Times New Roman" w:cs="Times New Roman"/>
          <w:u w:val="single"/>
        </w:rPr>
        <w:t>+</w:t>
      </w:r>
      <w:r w:rsidRPr="00A31BF9">
        <w:rPr>
          <w:rFonts w:ascii="Times New Roman" w:eastAsia="MS Mincho" w:hAnsi="Times New Roman" w:cs="Times New Roman"/>
        </w:rPr>
        <w:t xml:space="preserve"> 0.00031 (group instability)</w:t>
      </w:r>
    </w:p>
    <w:p w14:paraId="41024D17" w14:textId="35CFB8A5" w:rsidR="008C14DF" w:rsidRDefault="00117101" w:rsidP="00117101">
      <w:pPr>
        <w:spacing w:after="160" w:line="259" w:lineRule="auto"/>
        <w:rPr>
          <w:rFonts w:ascii="Times New Roman" w:hAnsi="Times New Roman" w:cs="Times New Roman"/>
        </w:rPr>
      </w:pPr>
      <w:r w:rsidRPr="00117101">
        <w:rPr>
          <w:rFonts w:ascii="Times New Roman" w:hAnsi="Times New Roman" w:cs="Times New Roman"/>
          <w:b/>
        </w:rPr>
        <w:lastRenderedPageBreak/>
        <w:t>Table S2</w:t>
      </w:r>
      <w:r w:rsidRPr="00117101">
        <w:rPr>
          <w:rFonts w:ascii="Times New Roman" w:hAnsi="Times New Roman" w:cs="Times New Roman"/>
        </w:rPr>
        <w:t xml:space="preserve"> </w:t>
      </w:r>
      <w:r w:rsidR="00384380">
        <w:rPr>
          <w:rFonts w:ascii="Times New Roman" w:hAnsi="Times New Roman" w:cs="Times New Roman"/>
        </w:rPr>
        <w:t xml:space="preserve">Socio-demographic group parameters </w:t>
      </w:r>
      <w:r w:rsidRPr="00117101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 xml:space="preserve">birth </w:t>
      </w:r>
      <w:r w:rsidRPr="00117101">
        <w:rPr>
          <w:rFonts w:ascii="Times New Roman" w:hAnsi="Times New Roman" w:cs="Times New Roman"/>
        </w:rPr>
        <w:t>seasons</w:t>
      </w:r>
      <w:r>
        <w:rPr>
          <w:rFonts w:ascii="Times New Roman" w:hAnsi="Times New Roman" w:cs="Times New Roman"/>
        </w:rPr>
        <w:t xml:space="preserve"> 2004 – 2012 </w:t>
      </w:r>
    </w:p>
    <w:tbl>
      <w:tblPr>
        <w:tblW w:w="8152" w:type="dxa"/>
        <w:tblLook w:val="04A0" w:firstRow="1" w:lastRow="0" w:firstColumn="1" w:lastColumn="0" w:noHBand="0" w:noVBand="1"/>
      </w:tblPr>
      <w:tblGrid>
        <w:gridCol w:w="1048"/>
        <w:gridCol w:w="1231"/>
        <w:gridCol w:w="1103"/>
        <w:gridCol w:w="1231"/>
        <w:gridCol w:w="1724"/>
        <w:gridCol w:w="1815"/>
      </w:tblGrid>
      <w:tr w:rsidR="000A2338" w:rsidRPr="000A2338" w14:paraId="7A53F3BE" w14:textId="77777777" w:rsidTr="00816789">
        <w:trPr>
          <w:trHeight w:val="437"/>
        </w:trPr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1B15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D855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1248F" w14:textId="7AACBFF0" w:rsidR="000A2338" w:rsidRPr="000A2338" w:rsidRDefault="008343D6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eding g</w:t>
            </w:r>
            <w:r w:rsidR="00816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p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r</w:t>
            </w:r>
            <w:r w:rsidR="000A2338"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io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46695" w14:textId="3FE86FF7" w:rsidR="000A2338" w:rsidRPr="000A2338" w:rsidRDefault="007F4B95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an </w:t>
            </w:r>
            <w:bookmarkStart w:id="0" w:name="_GoBack"/>
            <w:bookmarkEnd w:id="0"/>
            <w:r w:rsidR="00834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s</w:t>
            </w:r>
            <w:r w:rsidR="000A2338"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z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0136F" w14:textId="67F48E3F" w:rsidR="000A2338" w:rsidRPr="000A2338" w:rsidRDefault="008343D6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i</w:t>
            </w:r>
            <w:r w:rsidR="000A2338"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tability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650BB" w14:textId="42BDF207" w:rsidR="000A2338" w:rsidRPr="000A2338" w:rsidRDefault="008343D6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s</w:t>
            </w:r>
            <w:r w:rsidR="000A2338"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nchrony</w:t>
            </w:r>
          </w:p>
        </w:tc>
      </w:tr>
      <w:tr w:rsidR="000A2338" w:rsidRPr="000A2338" w14:paraId="2D4680EF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9C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E99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151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D0D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D9B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1E-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587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</w:tr>
      <w:tr w:rsidR="000A2338" w:rsidRPr="000A2338" w14:paraId="0B227DE6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10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79A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17B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B9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D14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5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EA7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</w:t>
            </w:r>
          </w:p>
        </w:tc>
      </w:tr>
      <w:tr w:rsidR="000A2338" w:rsidRPr="000A2338" w14:paraId="23E7379C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898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5AA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C67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837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797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B36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</w:tr>
      <w:tr w:rsidR="000A2338" w:rsidRPr="000A2338" w14:paraId="6988E51E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03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34A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4A2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9A2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BDE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BE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</w:tr>
      <w:tr w:rsidR="000A2338" w:rsidRPr="000A2338" w14:paraId="3CC86E26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9A7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EC7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78E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18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684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D1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</w:tr>
      <w:tr w:rsidR="000A2338" w:rsidRPr="000A2338" w14:paraId="295B591F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EC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093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C2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788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3C1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54C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</w:tr>
      <w:tr w:rsidR="000A2338" w:rsidRPr="000A2338" w14:paraId="175718A9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C1A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9AE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862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9E3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92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1E2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</w:tr>
      <w:tr w:rsidR="000A2338" w:rsidRPr="000A2338" w14:paraId="401610B0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D85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96B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AFC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B2E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E53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9A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</w:tr>
      <w:tr w:rsidR="000A2338" w:rsidRPr="000A2338" w14:paraId="2EC8FA1F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104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FDB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219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262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8C4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E31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</w:tr>
      <w:tr w:rsidR="000A2338" w:rsidRPr="000A2338" w14:paraId="7BCB427A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338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272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E7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F90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4CC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FA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0A2338" w:rsidRPr="000A2338" w14:paraId="40453A05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B9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B0B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2D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20C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3B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1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2B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0A2338" w:rsidRPr="000A2338" w14:paraId="55F221A5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81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5F3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7DE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D3F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E05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E84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</w:tr>
      <w:tr w:rsidR="000A2338" w:rsidRPr="000A2338" w14:paraId="54F3DF44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8AB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44C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60C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F1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D51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B2B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</w:tr>
      <w:tr w:rsidR="000A2338" w:rsidRPr="000A2338" w14:paraId="22989E30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0F0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DC9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13D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5B7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FD6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6B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</w:tr>
      <w:tr w:rsidR="000A2338" w:rsidRPr="000A2338" w14:paraId="26E66026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688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319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836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24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C9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438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0A2338" w:rsidRPr="000A2338" w14:paraId="5F97FDE8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692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8EE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3C1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C71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9F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0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2F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</w:tr>
      <w:tr w:rsidR="000A2338" w:rsidRPr="000A2338" w14:paraId="18DBD69B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9C9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7CD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3DD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016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8AE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2D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</w:tr>
      <w:tr w:rsidR="000A2338" w:rsidRPr="000A2338" w14:paraId="4B8B2961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B0E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86E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F34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EC5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1E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5FB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</w:tr>
      <w:tr w:rsidR="000A2338" w:rsidRPr="000A2338" w14:paraId="67948AA2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3AB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4FF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80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7FE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37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9E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0A2338" w:rsidRPr="000A2338" w14:paraId="12E3E623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6E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B38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600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22F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F6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EAA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</w:tr>
      <w:tr w:rsidR="000A2338" w:rsidRPr="000A2338" w14:paraId="749E6A9F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6C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9E1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6B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966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62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9E2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0A2338" w:rsidRPr="000A2338" w14:paraId="3DE25ECF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41A8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B97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E8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DA5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4B6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AF8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0A2338" w:rsidRPr="000A2338" w14:paraId="462F5786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089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3C3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49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E5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FC4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1FB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</w:tr>
      <w:tr w:rsidR="000A2338" w:rsidRPr="000A2338" w14:paraId="26BC4B9D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7CA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1B3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921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F05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63C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FD4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</w:tr>
      <w:tr w:rsidR="000A2338" w:rsidRPr="000A2338" w14:paraId="25309BDB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9B6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ADC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A24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ED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7A7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C8F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0A2338" w:rsidRPr="000A2338" w14:paraId="2A5AD6F5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E36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746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788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17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3F8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24E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0A2338" w:rsidRPr="000A2338" w14:paraId="03D292E0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B3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680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8D1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70B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A5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0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197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0A2338" w:rsidRPr="000A2338" w14:paraId="11A724A7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34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6B3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F9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91D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77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84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0A2338" w:rsidRPr="000A2338" w14:paraId="58B728B5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C5C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419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652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139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449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B3B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0A2338" w:rsidRPr="000A2338" w14:paraId="310AA1FB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99C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EC1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1FE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B51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FFF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F98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0A2338" w:rsidRPr="000A2338" w14:paraId="28799CE2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E50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75B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D99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C6F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637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B9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0A2338" w:rsidRPr="000A2338" w14:paraId="3D16729F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07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87D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68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29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218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837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0A2338" w:rsidRPr="000A2338" w14:paraId="4C4E62F0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1F2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938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8DB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A61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D4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D81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0A2338" w:rsidRPr="000A2338" w14:paraId="7717C4AF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6BB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9C0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797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C6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7CA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D8D8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</w:tr>
      <w:tr w:rsidR="000A2338" w:rsidRPr="000A2338" w14:paraId="0E3E45C9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753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D05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5C0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B05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91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48B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</w:tr>
      <w:tr w:rsidR="000A2338" w:rsidRPr="000A2338" w14:paraId="6D6FE93E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F79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AE2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C94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DB8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92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A6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</w:tr>
      <w:tr w:rsidR="000A2338" w:rsidRPr="000A2338" w14:paraId="244FA4CD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E69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D41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813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B4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2A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CCC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0A2338" w:rsidRPr="000A2338" w14:paraId="73700860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0A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2DB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D7A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0D4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71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89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0A2338" w:rsidRPr="000A2338" w14:paraId="0ADC591B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90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736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188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DD8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EF0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180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tr w:rsidR="000A2338" w:rsidRPr="000A2338" w14:paraId="136BB5E5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24F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095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9CC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863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D89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A0B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</w:tr>
      <w:tr w:rsidR="000A2338" w:rsidRPr="000A2338" w14:paraId="32A0A65C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E01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B52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028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478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75A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AA28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</w:tr>
      <w:tr w:rsidR="000A2338" w:rsidRPr="000A2338" w14:paraId="5C20FC33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B9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F2D8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01C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7A8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4B5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A72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</w:tr>
      <w:tr w:rsidR="000A2338" w:rsidRPr="000A2338" w14:paraId="3AE48B71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0E7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A2B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D6B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FA7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46A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461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0A2338" w:rsidRPr="000A2338" w14:paraId="6F9438DB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3288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8C5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701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592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619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6F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0A2338" w:rsidRPr="000A2338" w14:paraId="7D1256F1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2EE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469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D87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26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85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DB14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</w:tr>
      <w:tr w:rsidR="000A2338" w:rsidRPr="000A2338" w14:paraId="4E73A023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631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803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7D9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EC2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A0A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6E1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</w:tr>
      <w:tr w:rsidR="000A2338" w:rsidRPr="000A2338" w14:paraId="408E4441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35D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F5E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E64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F2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338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99B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0A2338" w:rsidRPr="000A2338" w14:paraId="24487D2E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375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157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944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5E8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D8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F478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</w:tr>
      <w:tr w:rsidR="000A2338" w:rsidRPr="000A2338" w14:paraId="58EB362B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28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869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FCE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2BC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F618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9BD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  <w:tr w:rsidR="000A2338" w:rsidRPr="000A2338" w14:paraId="0BC7F5D7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E94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F5E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5FB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675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6FB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3AB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</w:tr>
      <w:tr w:rsidR="000A2338" w:rsidRPr="000A2338" w14:paraId="7315EB75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EDD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CB1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932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142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5BCF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C68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</w:tr>
      <w:tr w:rsidR="000A2338" w:rsidRPr="000A2338" w14:paraId="4B18DC51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D86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76E2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92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AAA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FD66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EA07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0A2338" w:rsidRPr="000A2338" w14:paraId="60D5BAD3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FE19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C36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4DE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024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BCA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80F3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0A2338" w:rsidRPr="000A2338" w14:paraId="38EAF1A7" w14:textId="77777777" w:rsidTr="00816789">
        <w:trPr>
          <w:trHeight w:val="21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149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63F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A70C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4270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9CAD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7875" w14:textId="77777777" w:rsidR="000A2338" w:rsidRPr="000A2338" w:rsidRDefault="000A2338" w:rsidP="008167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</w:tbl>
    <w:p w14:paraId="1F2C9E4D" w14:textId="5505C83E" w:rsidR="00377848" w:rsidRDefault="00377848" w:rsidP="00816789">
      <w:pPr>
        <w:jc w:val="center"/>
      </w:pPr>
    </w:p>
    <w:sectPr w:rsidR="00377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CE5"/>
    <w:rsid w:val="000A2338"/>
    <w:rsid w:val="000E6314"/>
    <w:rsid w:val="00117101"/>
    <w:rsid w:val="002526F8"/>
    <w:rsid w:val="00335DBD"/>
    <w:rsid w:val="00377848"/>
    <w:rsid w:val="00384380"/>
    <w:rsid w:val="003F1880"/>
    <w:rsid w:val="00480845"/>
    <w:rsid w:val="00753E3F"/>
    <w:rsid w:val="007B1DD7"/>
    <w:rsid w:val="007F4B95"/>
    <w:rsid w:val="00816789"/>
    <w:rsid w:val="008343D6"/>
    <w:rsid w:val="008C14DF"/>
    <w:rsid w:val="009C1F70"/>
    <w:rsid w:val="00A31BF9"/>
    <w:rsid w:val="00A612EF"/>
    <w:rsid w:val="00A85CE5"/>
    <w:rsid w:val="00B06DE2"/>
    <w:rsid w:val="00B32683"/>
    <w:rsid w:val="00CD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0939B"/>
  <w15:docId w15:val="{DD7E1611-24FA-4346-8749-6F115967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85CE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CE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1BF9"/>
    <w:pPr>
      <w:spacing w:after="0" w:line="240" w:lineRule="auto"/>
    </w:pPr>
    <w:rPr>
      <w:rFonts w:eastAsiaTheme="minorEastAsia"/>
      <w:noProof/>
      <w:sz w:val="24"/>
      <w:szCs w:val="24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A31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B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BF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B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BF9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BF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44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na V Ruiz Lambides</dc:creator>
  <cp:lastModifiedBy>Angelina V Ruiz Lambides</cp:lastModifiedBy>
  <cp:revision>5</cp:revision>
  <dcterms:created xsi:type="dcterms:W3CDTF">2017-01-10T07:59:00Z</dcterms:created>
  <dcterms:modified xsi:type="dcterms:W3CDTF">2017-01-10T12:45:00Z</dcterms:modified>
</cp:coreProperties>
</file>